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6DE27" w14:textId="77777777" w:rsidR="00CB2D76" w:rsidRPr="000570AA" w:rsidRDefault="00CB2D76" w:rsidP="00CB2D76">
      <w:pPr>
        <w:tabs>
          <w:tab w:val="left" w:pos="2977"/>
        </w:tabs>
        <w:rPr>
          <w:rFonts w:ascii="Arial" w:hAnsi="Arial" w:cs="Arial"/>
        </w:rPr>
      </w:pPr>
      <w:r w:rsidRPr="000570AA">
        <w:rPr>
          <w:rFonts w:ascii="Arial" w:hAnsi="Arial" w:cs="Arial"/>
          <w:b/>
          <w:bCs/>
        </w:rPr>
        <w:t xml:space="preserve">Supplemental Digital Content Table 1 </w:t>
      </w:r>
      <w:r w:rsidRPr="000570AA">
        <w:rPr>
          <w:rFonts w:ascii="Arial" w:hAnsi="Arial" w:cs="Arial"/>
        </w:rPr>
        <w:t>Search Strategy</w:t>
      </w:r>
    </w:p>
    <w:p w14:paraId="2D355370" w14:textId="77777777" w:rsidR="00CB2D76" w:rsidRPr="000570AA" w:rsidRDefault="00CB2D76" w:rsidP="00CB2D76">
      <w:pPr>
        <w:tabs>
          <w:tab w:val="left" w:pos="2977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2D76" w:rsidRPr="000570AA" w14:paraId="2366E51E" w14:textId="77777777" w:rsidTr="00941B08">
        <w:tc>
          <w:tcPr>
            <w:tcW w:w="13948" w:type="dxa"/>
          </w:tcPr>
          <w:p w14:paraId="71CEBE49" w14:textId="77777777" w:rsidR="00CB2D76" w:rsidRPr="000570AA" w:rsidRDefault="00CB2D76" w:rsidP="00941B08">
            <w:pPr>
              <w:tabs>
                <w:tab w:val="left" w:pos="2977"/>
              </w:tabs>
              <w:rPr>
                <w:rFonts w:ascii="Arial" w:hAnsi="Arial" w:cs="Arial"/>
              </w:rPr>
            </w:pPr>
            <w:r w:rsidRPr="000570AA">
              <w:rPr>
                <w:rFonts w:ascii="Arial" w:hAnsi="Arial" w:cs="Arial"/>
              </w:rPr>
              <w:t>MEDLINE, EMBASE and CENTRAL via OVID</w:t>
            </w:r>
          </w:p>
        </w:tc>
      </w:tr>
      <w:tr w:rsidR="00CB2D76" w:rsidRPr="000570AA" w14:paraId="04D0F14A" w14:textId="77777777" w:rsidTr="00941B08">
        <w:tc>
          <w:tcPr>
            <w:tcW w:w="13948" w:type="dxa"/>
          </w:tcPr>
          <w:p w14:paraId="3D706745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posterior oblique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*.</w:t>
            </w:r>
            <w:proofErr w:type="spellStart"/>
            <w:r w:rsidRPr="000570AA">
              <w:rPr>
                <w:rFonts w:ascii="Arial" w:hAnsi="Arial" w:cs="Arial"/>
                <w:color w:val="000000"/>
              </w:rPr>
              <w:t>ti</w:t>
            </w:r>
            <w:proofErr w:type="gramEnd"/>
            <w:r w:rsidRPr="000570AA">
              <w:rPr>
                <w:rFonts w:ascii="Arial" w:hAnsi="Arial" w:cs="Arial"/>
                <w:color w:val="000000"/>
              </w:rPr>
              <w:t>,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ab,kw</w:t>
            </w:r>
            <w:proofErr w:type="spellEnd"/>
            <w:proofErr w:type="gramEnd"/>
          </w:p>
          <w:p w14:paraId="1C36A4D3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posteromedial capsule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*.</w:t>
            </w:r>
            <w:proofErr w:type="spellStart"/>
            <w:r w:rsidRPr="000570AA">
              <w:rPr>
                <w:rFonts w:ascii="Arial" w:hAnsi="Arial" w:cs="Arial"/>
                <w:color w:val="000000"/>
              </w:rPr>
              <w:t>ti</w:t>
            </w:r>
            <w:proofErr w:type="gramEnd"/>
            <w:r w:rsidRPr="000570AA">
              <w:rPr>
                <w:rFonts w:ascii="Arial" w:hAnsi="Arial" w:cs="Arial"/>
                <w:color w:val="000000"/>
              </w:rPr>
              <w:t>,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ab,kw</w:t>
            </w:r>
            <w:proofErr w:type="spellEnd"/>
            <w:proofErr w:type="gramEnd"/>
          </w:p>
          <w:p w14:paraId="775DF58F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posteromedial corner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*.</w:t>
            </w:r>
            <w:proofErr w:type="spellStart"/>
            <w:r w:rsidRPr="000570AA">
              <w:rPr>
                <w:rFonts w:ascii="Arial" w:hAnsi="Arial" w:cs="Arial"/>
                <w:color w:val="000000"/>
              </w:rPr>
              <w:t>ti</w:t>
            </w:r>
            <w:proofErr w:type="gramEnd"/>
            <w:r w:rsidRPr="000570AA">
              <w:rPr>
                <w:rFonts w:ascii="Arial" w:hAnsi="Arial" w:cs="Arial"/>
                <w:color w:val="000000"/>
              </w:rPr>
              <w:t>,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ab,kw</w:t>
            </w:r>
            <w:proofErr w:type="spellEnd"/>
            <w:proofErr w:type="gramEnd"/>
          </w:p>
          <w:p w14:paraId="6AA27704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1 OR 2 OR 3</w:t>
            </w:r>
          </w:p>
          <w:p w14:paraId="75BCCF42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reconstruct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*.</w:t>
            </w:r>
            <w:proofErr w:type="spellStart"/>
            <w:r w:rsidRPr="000570AA">
              <w:rPr>
                <w:rFonts w:ascii="Arial" w:hAnsi="Arial" w:cs="Arial"/>
                <w:color w:val="000000"/>
              </w:rPr>
              <w:t>ti</w:t>
            </w:r>
            <w:proofErr w:type="gramEnd"/>
            <w:r w:rsidRPr="000570AA">
              <w:rPr>
                <w:rFonts w:ascii="Arial" w:hAnsi="Arial" w:cs="Arial"/>
                <w:color w:val="000000"/>
              </w:rPr>
              <w:t>,ab</w:t>
            </w:r>
            <w:proofErr w:type="spellEnd"/>
            <w:r w:rsidRPr="000570AA">
              <w:rPr>
                <w:rFonts w:ascii="Arial" w:hAnsi="Arial" w:cs="Arial"/>
                <w:color w:val="000000"/>
              </w:rPr>
              <w:t>.</w:t>
            </w:r>
          </w:p>
          <w:p w14:paraId="67680C03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anatomic reconstruct</w:t>
            </w:r>
            <w:proofErr w:type="gramStart"/>
            <w:r w:rsidRPr="000570AA">
              <w:rPr>
                <w:rFonts w:ascii="Arial" w:hAnsi="Arial" w:cs="Arial"/>
                <w:color w:val="000000"/>
              </w:rPr>
              <w:t>*.</w:t>
            </w:r>
            <w:proofErr w:type="spellStart"/>
            <w:r w:rsidRPr="000570AA">
              <w:rPr>
                <w:rFonts w:ascii="Arial" w:hAnsi="Arial" w:cs="Arial"/>
                <w:color w:val="000000"/>
              </w:rPr>
              <w:t>ti</w:t>
            </w:r>
            <w:proofErr w:type="gramEnd"/>
            <w:r w:rsidRPr="000570AA">
              <w:rPr>
                <w:rFonts w:ascii="Arial" w:hAnsi="Arial" w:cs="Arial"/>
                <w:color w:val="000000"/>
              </w:rPr>
              <w:t>,ab</w:t>
            </w:r>
            <w:proofErr w:type="spellEnd"/>
            <w:r w:rsidRPr="000570AA">
              <w:rPr>
                <w:rFonts w:ascii="Arial" w:hAnsi="Arial" w:cs="Arial"/>
                <w:color w:val="000000"/>
              </w:rPr>
              <w:t>.</w:t>
            </w:r>
          </w:p>
          <w:p w14:paraId="1DA1C4A8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5 OR 6</w:t>
            </w:r>
          </w:p>
          <w:p w14:paraId="62021448" w14:textId="77777777" w:rsidR="00CB2D76" w:rsidRPr="000570AA" w:rsidRDefault="00CB2D76" w:rsidP="00CB2D76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</w:rPr>
            </w:pPr>
            <w:r w:rsidRPr="000570AA">
              <w:rPr>
                <w:rFonts w:ascii="Arial" w:hAnsi="Arial" w:cs="Arial"/>
                <w:color w:val="000000"/>
              </w:rPr>
              <w:t>4 AND 7</w:t>
            </w:r>
          </w:p>
        </w:tc>
      </w:tr>
    </w:tbl>
    <w:p w14:paraId="5EC56345" w14:textId="77777777" w:rsidR="00CB2D76" w:rsidRPr="000570AA" w:rsidRDefault="00CB2D76" w:rsidP="00CB2D76">
      <w:pPr>
        <w:tabs>
          <w:tab w:val="left" w:pos="2977"/>
        </w:tabs>
        <w:rPr>
          <w:rFonts w:ascii="Arial" w:hAnsi="Arial" w:cs="Arial"/>
        </w:rPr>
        <w:sectPr w:rsidR="00CB2D76" w:rsidRPr="000570AA" w:rsidSect="00CB2D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7E4188" w14:textId="77777777" w:rsidR="00CB2D76" w:rsidRPr="000570AA" w:rsidRDefault="00CB2D76" w:rsidP="00CB2D76">
      <w:pPr>
        <w:tabs>
          <w:tab w:val="left" w:pos="2977"/>
        </w:tabs>
        <w:rPr>
          <w:rFonts w:ascii="Arial" w:hAnsi="Arial" w:cs="Arial"/>
        </w:rPr>
      </w:pPr>
      <w:r w:rsidRPr="000570AA">
        <w:rPr>
          <w:rFonts w:ascii="Arial" w:hAnsi="Arial" w:cs="Arial"/>
          <w:b/>
          <w:bCs/>
        </w:rPr>
        <w:lastRenderedPageBreak/>
        <w:t xml:space="preserve">Supplemental Digital Content Table 2 </w:t>
      </w:r>
      <w:r w:rsidRPr="000570AA">
        <w:rPr>
          <w:rFonts w:ascii="Arial" w:hAnsi="Arial" w:cs="Arial"/>
        </w:rPr>
        <w:t>Study-specific quality assessment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215"/>
        <w:gridCol w:w="982"/>
        <w:gridCol w:w="992"/>
        <w:gridCol w:w="864"/>
        <w:gridCol w:w="807"/>
        <w:gridCol w:w="1082"/>
        <w:gridCol w:w="797"/>
        <w:gridCol w:w="821"/>
        <w:gridCol w:w="832"/>
        <w:gridCol w:w="1159"/>
        <w:gridCol w:w="1037"/>
        <w:gridCol w:w="768"/>
      </w:tblGrid>
      <w:tr w:rsidR="00CB2D76" w:rsidRPr="000570AA" w14:paraId="6558AB66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4D4B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1A0A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bulsoud</w:t>
            </w:r>
            <w:proofErr w:type="spellEnd"/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C687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brée</w:t>
            </w:r>
            <w:proofErr w:type="spellEnd"/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0F34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aroun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2A8C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lito</w:t>
            </w:r>
            <w:proofErr w:type="spellEnd"/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222B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im (20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B0F2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aPrade (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09C3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ee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4BB8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ind (20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BC91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tiz (20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E726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tannard (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7238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pasvi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B74B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Xu (2017)</w:t>
            </w:r>
          </w:p>
        </w:tc>
      </w:tr>
      <w:tr w:rsidR="00CB2D76" w:rsidRPr="000570AA" w14:paraId="65A42776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66FC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. A clearly stated a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F9FD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41A8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B817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1AD4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280B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02B1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1156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FBFC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E071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21115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40C6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FC63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CB2D76" w:rsidRPr="000570AA" w14:paraId="4924035C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C0E4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. Inclusion of consecutive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6E1A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C13B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E49D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2E96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13F1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EC01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CA8B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17DA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F1FC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3E01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91D1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EA8F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CB2D76" w:rsidRPr="000570AA" w14:paraId="2CFB6A6B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1CA26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3. Prospective collection of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4D29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FF34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A1E6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0AE9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8013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2C98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A559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2BDB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4642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3FE9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BDF4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22FA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CB2D76" w:rsidRPr="000570AA" w14:paraId="1B646A45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E66A9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4. Endpoints appropriate to the aim of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5286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BEE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5886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FA0E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BA51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8420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A2A56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701A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655E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A65A5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A45E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89C6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CB2D76" w:rsidRPr="000570AA" w14:paraId="779AE8CB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D868B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5. Unbiased assessment of study endp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F8C8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E6DC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5821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CABA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23D2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1A57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58FF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0A00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968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6105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E5B1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2CC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CB2D76" w:rsidRPr="000570AA" w14:paraId="71B9A6A9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1A26B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6. Follow-up period appropriate for the aim of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A14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8531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9B1C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70F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7B03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0A9B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C9D7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2987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078E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A339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B131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8E36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CB2D76" w:rsidRPr="000570AA" w14:paraId="51AE86D7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B87F8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7. Loss to follow-up less than 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C288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CCC5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8100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ACD8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B13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D85A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CA55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EEBD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B7C8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497C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EFC8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244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CB2D76" w:rsidRPr="000570AA" w14:paraId="439DAECA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7D826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8. Prospective calculation of study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BEED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5869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83CD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21D75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0CAD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1D8C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C86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6B35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A33B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E048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FEF0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2C14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CB2D76" w:rsidRPr="000570AA" w14:paraId="67AD0975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747B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7D4A9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6174F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90938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362D1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2AB9E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E8F03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12BEC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EE1AA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403F0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7C51C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1A27B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32FC9" w14:textId="77777777" w:rsidR="00CB2D76" w:rsidRPr="000570AA" w:rsidRDefault="00CB2D76" w:rsidP="00941B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D76" w:rsidRPr="000570AA" w14:paraId="6800B784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0CCBB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9. An adequate</w:t>
            </w: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ontrol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CB0C1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C507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8755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B8C9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C3BF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6444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6633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9CFE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9F2B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02A1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AD01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E4DE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B2D76" w:rsidRPr="000570AA" w14:paraId="2CDA0B1F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D4028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0. Contemporary</w:t>
            </w: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32C6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A43A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24345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B939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A0CC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910F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D02C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FD8A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7EC3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CE60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04B7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B05C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B2D76" w:rsidRPr="000570AA" w14:paraId="51838DCD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97DF3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1. Baseline</w:t>
            </w: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equivalence of</w:t>
            </w: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1BD6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AED8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661C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1E90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6AF2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A48AE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3091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F7A16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B7E9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3AC6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A1E45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82D0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B2D76" w:rsidRPr="000570AA" w14:paraId="478C6B16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3D6C7" w14:textId="77777777" w:rsidR="00CB2D76" w:rsidRPr="000570AA" w:rsidRDefault="00CB2D76" w:rsidP="00941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2. Adequate</w:t>
            </w: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statistical</w:t>
            </w: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analy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370F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10042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39F9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F60B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E310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BF6F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E539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AD83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4E36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5068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8BC5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E3824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CB2D76" w:rsidRPr="000570AA" w14:paraId="4D811278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509B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TOTAL MINORS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1ACA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89AE5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B071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B5379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E0E3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3415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EBB1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21D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787C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094E3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CC02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3689D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</w:tr>
      <w:tr w:rsidR="00CB2D76" w:rsidRPr="000570AA" w14:paraId="4F323922" w14:textId="77777777" w:rsidTr="00941B0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E71B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Maximum possible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D577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5B5A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D423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3275B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997F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6AFC6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213C1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C77E8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0B9E0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A1DC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96CCF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0CA7" w14:textId="77777777" w:rsidR="00CB2D76" w:rsidRPr="000570AA" w:rsidRDefault="00CB2D76" w:rsidP="00941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A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</w:tr>
    </w:tbl>
    <w:p w14:paraId="3E5CC3C0" w14:textId="77777777" w:rsidR="00250F8C" w:rsidRDefault="00250F8C"/>
    <w:sectPr w:rsidR="00250F8C" w:rsidSect="00CB2D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1E7B4B"/>
    <w:multiLevelType w:val="multilevel"/>
    <w:tmpl w:val="7B26C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5811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E4"/>
    <w:rsid w:val="00004297"/>
    <w:rsid w:val="00007062"/>
    <w:rsid w:val="00007D8D"/>
    <w:rsid w:val="000179C8"/>
    <w:rsid w:val="000209C0"/>
    <w:rsid w:val="0002205A"/>
    <w:rsid w:val="00023817"/>
    <w:rsid w:val="000248D5"/>
    <w:rsid w:val="00027F13"/>
    <w:rsid w:val="00027F75"/>
    <w:rsid w:val="000307A9"/>
    <w:rsid w:val="00052996"/>
    <w:rsid w:val="00052B8D"/>
    <w:rsid w:val="00052BF0"/>
    <w:rsid w:val="0005761C"/>
    <w:rsid w:val="00063CAB"/>
    <w:rsid w:val="00067352"/>
    <w:rsid w:val="0007379E"/>
    <w:rsid w:val="000748DC"/>
    <w:rsid w:val="00074BE5"/>
    <w:rsid w:val="00082AD9"/>
    <w:rsid w:val="00086D83"/>
    <w:rsid w:val="000941E5"/>
    <w:rsid w:val="00094EAA"/>
    <w:rsid w:val="00095CFF"/>
    <w:rsid w:val="0009716A"/>
    <w:rsid w:val="000A1BF3"/>
    <w:rsid w:val="000A3326"/>
    <w:rsid w:val="000A4124"/>
    <w:rsid w:val="000B164C"/>
    <w:rsid w:val="000B3C16"/>
    <w:rsid w:val="000B4435"/>
    <w:rsid w:val="000C0E33"/>
    <w:rsid w:val="000C609E"/>
    <w:rsid w:val="000C6E6B"/>
    <w:rsid w:val="000D1CD6"/>
    <w:rsid w:val="000D29E3"/>
    <w:rsid w:val="000D3BF0"/>
    <w:rsid w:val="000E3A6F"/>
    <w:rsid w:val="000E5A3A"/>
    <w:rsid w:val="000F0646"/>
    <w:rsid w:val="000F25FD"/>
    <w:rsid w:val="000F2CCC"/>
    <w:rsid w:val="0010280C"/>
    <w:rsid w:val="001058C3"/>
    <w:rsid w:val="0010747B"/>
    <w:rsid w:val="00110DBB"/>
    <w:rsid w:val="00111325"/>
    <w:rsid w:val="00112193"/>
    <w:rsid w:val="001122F1"/>
    <w:rsid w:val="001219E4"/>
    <w:rsid w:val="00123BD4"/>
    <w:rsid w:val="00123E4B"/>
    <w:rsid w:val="00124CA5"/>
    <w:rsid w:val="001311CB"/>
    <w:rsid w:val="001325B8"/>
    <w:rsid w:val="00133985"/>
    <w:rsid w:val="001370A7"/>
    <w:rsid w:val="0013751A"/>
    <w:rsid w:val="001418D5"/>
    <w:rsid w:val="001563FA"/>
    <w:rsid w:val="001609A3"/>
    <w:rsid w:val="0016443A"/>
    <w:rsid w:val="0017493C"/>
    <w:rsid w:val="00176CB1"/>
    <w:rsid w:val="001874D8"/>
    <w:rsid w:val="00194ACC"/>
    <w:rsid w:val="00196A67"/>
    <w:rsid w:val="00197E5D"/>
    <w:rsid w:val="001A5FDC"/>
    <w:rsid w:val="001B4833"/>
    <w:rsid w:val="001B4D05"/>
    <w:rsid w:val="001B6B9F"/>
    <w:rsid w:val="001B7BD3"/>
    <w:rsid w:val="001C0DC9"/>
    <w:rsid w:val="001C32E6"/>
    <w:rsid w:val="001E3C29"/>
    <w:rsid w:val="001F0436"/>
    <w:rsid w:val="001F4841"/>
    <w:rsid w:val="001F5FA8"/>
    <w:rsid w:val="001F6625"/>
    <w:rsid w:val="001F6CF6"/>
    <w:rsid w:val="0020304D"/>
    <w:rsid w:val="00206E16"/>
    <w:rsid w:val="00213B18"/>
    <w:rsid w:val="00220125"/>
    <w:rsid w:val="00227228"/>
    <w:rsid w:val="002310A6"/>
    <w:rsid w:val="00237306"/>
    <w:rsid w:val="0024729F"/>
    <w:rsid w:val="002476F0"/>
    <w:rsid w:val="00247988"/>
    <w:rsid w:val="00250F8C"/>
    <w:rsid w:val="00253208"/>
    <w:rsid w:val="00254419"/>
    <w:rsid w:val="00257028"/>
    <w:rsid w:val="00257520"/>
    <w:rsid w:val="002607D1"/>
    <w:rsid w:val="002620CE"/>
    <w:rsid w:val="0027067F"/>
    <w:rsid w:val="002732F6"/>
    <w:rsid w:val="00275E72"/>
    <w:rsid w:val="00283DEE"/>
    <w:rsid w:val="00284920"/>
    <w:rsid w:val="002918E9"/>
    <w:rsid w:val="00292A30"/>
    <w:rsid w:val="0029484E"/>
    <w:rsid w:val="00295B37"/>
    <w:rsid w:val="002A10A7"/>
    <w:rsid w:val="002A1231"/>
    <w:rsid w:val="002A708A"/>
    <w:rsid w:val="002B380C"/>
    <w:rsid w:val="002C3C6B"/>
    <w:rsid w:val="002C4024"/>
    <w:rsid w:val="002E1CE4"/>
    <w:rsid w:val="002E202A"/>
    <w:rsid w:val="002E4D88"/>
    <w:rsid w:val="002E6294"/>
    <w:rsid w:val="002E69F7"/>
    <w:rsid w:val="002F2333"/>
    <w:rsid w:val="002F395B"/>
    <w:rsid w:val="00300157"/>
    <w:rsid w:val="00311681"/>
    <w:rsid w:val="00313B39"/>
    <w:rsid w:val="00315BBA"/>
    <w:rsid w:val="00315CC4"/>
    <w:rsid w:val="00321527"/>
    <w:rsid w:val="00326918"/>
    <w:rsid w:val="003323BD"/>
    <w:rsid w:val="00332A6F"/>
    <w:rsid w:val="00337818"/>
    <w:rsid w:val="00352FDC"/>
    <w:rsid w:val="003548FC"/>
    <w:rsid w:val="0035494B"/>
    <w:rsid w:val="00354D38"/>
    <w:rsid w:val="00355D33"/>
    <w:rsid w:val="00362742"/>
    <w:rsid w:val="003675CC"/>
    <w:rsid w:val="00367876"/>
    <w:rsid w:val="00371DC2"/>
    <w:rsid w:val="003720EC"/>
    <w:rsid w:val="003816BF"/>
    <w:rsid w:val="00391865"/>
    <w:rsid w:val="00396562"/>
    <w:rsid w:val="0039663F"/>
    <w:rsid w:val="003A2225"/>
    <w:rsid w:val="003B0C25"/>
    <w:rsid w:val="003B5551"/>
    <w:rsid w:val="003B73EF"/>
    <w:rsid w:val="003C0264"/>
    <w:rsid w:val="003C3537"/>
    <w:rsid w:val="003C4200"/>
    <w:rsid w:val="003C64E7"/>
    <w:rsid w:val="003D040A"/>
    <w:rsid w:val="003D1EEE"/>
    <w:rsid w:val="003D46CF"/>
    <w:rsid w:val="003E4C86"/>
    <w:rsid w:val="003F394D"/>
    <w:rsid w:val="003F5A12"/>
    <w:rsid w:val="003F6F40"/>
    <w:rsid w:val="00404264"/>
    <w:rsid w:val="00412564"/>
    <w:rsid w:val="00417298"/>
    <w:rsid w:val="00421B6C"/>
    <w:rsid w:val="004223B3"/>
    <w:rsid w:val="00425599"/>
    <w:rsid w:val="004270F9"/>
    <w:rsid w:val="004279A8"/>
    <w:rsid w:val="00432B8A"/>
    <w:rsid w:val="00435BE4"/>
    <w:rsid w:val="00436EB9"/>
    <w:rsid w:val="0043737B"/>
    <w:rsid w:val="00440F20"/>
    <w:rsid w:val="00444D4B"/>
    <w:rsid w:val="00444E12"/>
    <w:rsid w:val="0044591F"/>
    <w:rsid w:val="004555B8"/>
    <w:rsid w:val="004774BB"/>
    <w:rsid w:val="004808E8"/>
    <w:rsid w:val="004822C6"/>
    <w:rsid w:val="0048378E"/>
    <w:rsid w:val="00485904"/>
    <w:rsid w:val="0049171A"/>
    <w:rsid w:val="004A3485"/>
    <w:rsid w:val="004B06AC"/>
    <w:rsid w:val="004B7956"/>
    <w:rsid w:val="004B7CE5"/>
    <w:rsid w:val="004C0361"/>
    <w:rsid w:val="004C4C79"/>
    <w:rsid w:val="004C6D94"/>
    <w:rsid w:val="004D14E5"/>
    <w:rsid w:val="004E3F61"/>
    <w:rsid w:val="004F106A"/>
    <w:rsid w:val="005012B6"/>
    <w:rsid w:val="00503A07"/>
    <w:rsid w:val="0051256A"/>
    <w:rsid w:val="0051414D"/>
    <w:rsid w:val="00520908"/>
    <w:rsid w:val="00520AA3"/>
    <w:rsid w:val="00524442"/>
    <w:rsid w:val="00533555"/>
    <w:rsid w:val="005361A0"/>
    <w:rsid w:val="0053742C"/>
    <w:rsid w:val="0054465C"/>
    <w:rsid w:val="00547C6E"/>
    <w:rsid w:val="005549E9"/>
    <w:rsid w:val="00556C77"/>
    <w:rsid w:val="00562C6F"/>
    <w:rsid w:val="00565FE7"/>
    <w:rsid w:val="00573337"/>
    <w:rsid w:val="00573F7C"/>
    <w:rsid w:val="00574339"/>
    <w:rsid w:val="005826D2"/>
    <w:rsid w:val="00590D99"/>
    <w:rsid w:val="005A17B5"/>
    <w:rsid w:val="005A18BE"/>
    <w:rsid w:val="005B1FC2"/>
    <w:rsid w:val="005B507A"/>
    <w:rsid w:val="005C665A"/>
    <w:rsid w:val="005C71BA"/>
    <w:rsid w:val="005D0C69"/>
    <w:rsid w:val="005D2464"/>
    <w:rsid w:val="005E3589"/>
    <w:rsid w:val="005E4DF4"/>
    <w:rsid w:val="005E5AA2"/>
    <w:rsid w:val="005F199F"/>
    <w:rsid w:val="0060083A"/>
    <w:rsid w:val="00601A03"/>
    <w:rsid w:val="00602D81"/>
    <w:rsid w:val="00610DE5"/>
    <w:rsid w:val="0061539F"/>
    <w:rsid w:val="0062083C"/>
    <w:rsid w:val="00626665"/>
    <w:rsid w:val="00643928"/>
    <w:rsid w:val="006470F6"/>
    <w:rsid w:val="00647D4D"/>
    <w:rsid w:val="00652258"/>
    <w:rsid w:val="006529DD"/>
    <w:rsid w:val="006536B9"/>
    <w:rsid w:val="0065504F"/>
    <w:rsid w:val="0065618E"/>
    <w:rsid w:val="00657050"/>
    <w:rsid w:val="006607D6"/>
    <w:rsid w:val="006701F0"/>
    <w:rsid w:val="00671B2E"/>
    <w:rsid w:val="00681365"/>
    <w:rsid w:val="00682984"/>
    <w:rsid w:val="00682C44"/>
    <w:rsid w:val="006831C0"/>
    <w:rsid w:val="00686562"/>
    <w:rsid w:val="00692CF1"/>
    <w:rsid w:val="00694807"/>
    <w:rsid w:val="0069674B"/>
    <w:rsid w:val="006A18C0"/>
    <w:rsid w:val="006B40C9"/>
    <w:rsid w:val="006D27FC"/>
    <w:rsid w:val="006D2B42"/>
    <w:rsid w:val="006D570B"/>
    <w:rsid w:val="006D734F"/>
    <w:rsid w:val="006F1354"/>
    <w:rsid w:val="006F3C71"/>
    <w:rsid w:val="00711929"/>
    <w:rsid w:val="0071244C"/>
    <w:rsid w:val="0072162E"/>
    <w:rsid w:val="007309D9"/>
    <w:rsid w:val="00732BB5"/>
    <w:rsid w:val="0073463C"/>
    <w:rsid w:val="00736B9F"/>
    <w:rsid w:val="0074154B"/>
    <w:rsid w:val="0074412C"/>
    <w:rsid w:val="00744EED"/>
    <w:rsid w:val="0074640B"/>
    <w:rsid w:val="007534FF"/>
    <w:rsid w:val="00755A8A"/>
    <w:rsid w:val="0075720B"/>
    <w:rsid w:val="0076355A"/>
    <w:rsid w:val="00767DB0"/>
    <w:rsid w:val="00770A99"/>
    <w:rsid w:val="00775ADF"/>
    <w:rsid w:val="007845CB"/>
    <w:rsid w:val="00784F53"/>
    <w:rsid w:val="0079221E"/>
    <w:rsid w:val="00793B1B"/>
    <w:rsid w:val="0079459B"/>
    <w:rsid w:val="00796B70"/>
    <w:rsid w:val="007A65E4"/>
    <w:rsid w:val="007B0358"/>
    <w:rsid w:val="007B09ED"/>
    <w:rsid w:val="007B1873"/>
    <w:rsid w:val="007B5425"/>
    <w:rsid w:val="007B5C54"/>
    <w:rsid w:val="007B6DF3"/>
    <w:rsid w:val="007C61CC"/>
    <w:rsid w:val="007C63B4"/>
    <w:rsid w:val="007D5A4C"/>
    <w:rsid w:val="007D614D"/>
    <w:rsid w:val="007E0F31"/>
    <w:rsid w:val="007E2697"/>
    <w:rsid w:val="007F331F"/>
    <w:rsid w:val="007F6BE4"/>
    <w:rsid w:val="00801857"/>
    <w:rsid w:val="00802E12"/>
    <w:rsid w:val="00803379"/>
    <w:rsid w:val="0080578C"/>
    <w:rsid w:val="00805D7A"/>
    <w:rsid w:val="00813210"/>
    <w:rsid w:val="00820CC9"/>
    <w:rsid w:val="00823E2E"/>
    <w:rsid w:val="008255DF"/>
    <w:rsid w:val="00837214"/>
    <w:rsid w:val="00840363"/>
    <w:rsid w:val="00850EBC"/>
    <w:rsid w:val="00854AE8"/>
    <w:rsid w:val="00855862"/>
    <w:rsid w:val="0085666D"/>
    <w:rsid w:val="00857269"/>
    <w:rsid w:val="00865202"/>
    <w:rsid w:val="00865368"/>
    <w:rsid w:val="00866E5E"/>
    <w:rsid w:val="00866EFB"/>
    <w:rsid w:val="00875D14"/>
    <w:rsid w:val="0088021D"/>
    <w:rsid w:val="008851A9"/>
    <w:rsid w:val="00886B32"/>
    <w:rsid w:val="008906E4"/>
    <w:rsid w:val="00890F79"/>
    <w:rsid w:val="00891B15"/>
    <w:rsid w:val="00894029"/>
    <w:rsid w:val="00894DB9"/>
    <w:rsid w:val="008B0E91"/>
    <w:rsid w:val="008B1B08"/>
    <w:rsid w:val="008B6A56"/>
    <w:rsid w:val="008C43A7"/>
    <w:rsid w:val="008C56A9"/>
    <w:rsid w:val="008C6215"/>
    <w:rsid w:val="008E3102"/>
    <w:rsid w:val="008E3AFB"/>
    <w:rsid w:val="008F33F7"/>
    <w:rsid w:val="008F4F8C"/>
    <w:rsid w:val="008F52A3"/>
    <w:rsid w:val="0090507E"/>
    <w:rsid w:val="00905247"/>
    <w:rsid w:val="00905688"/>
    <w:rsid w:val="00913636"/>
    <w:rsid w:val="00914D03"/>
    <w:rsid w:val="0091641D"/>
    <w:rsid w:val="00917529"/>
    <w:rsid w:val="00920139"/>
    <w:rsid w:val="0092233D"/>
    <w:rsid w:val="00926F7B"/>
    <w:rsid w:val="0093260F"/>
    <w:rsid w:val="00932982"/>
    <w:rsid w:val="00933228"/>
    <w:rsid w:val="00937D0B"/>
    <w:rsid w:val="0094265E"/>
    <w:rsid w:val="0094328A"/>
    <w:rsid w:val="00953C76"/>
    <w:rsid w:val="00960500"/>
    <w:rsid w:val="00966B8B"/>
    <w:rsid w:val="00980CA5"/>
    <w:rsid w:val="00987961"/>
    <w:rsid w:val="009910A1"/>
    <w:rsid w:val="00993A69"/>
    <w:rsid w:val="00993C77"/>
    <w:rsid w:val="009A116A"/>
    <w:rsid w:val="009A3F74"/>
    <w:rsid w:val="009A5881"/>
    <w:rsid w:val="009A61A9"/>
    <w:rsid w:val="009B261F"/>
    <w:rsid w:val="009B5791"/>
    <w:rsid w:val="009B7F3B"/>
    <w:rsid w:val="009C2837"/>
    <w:rsid w:val="009D7754"/>
    <w:rsid w:val="009E21C5"/>
    <w:rsid w:val="009E3A68"/>
    <w:rsid w:val="009F08DF"/>
    <w:rsid w:val="009F137F"/>
    <w:rsid w:val="009F2DD0"/>
    <w:rsid w:val="009F5C7D"/>
    <w:rsid w:val="00A24F34"/>
    <w:rsid w:val="00A305D6"/>
    <w:rsid w:val="00A32CE6"/>
    <w:rsid w:val="00A42DAF"/>
    <w:rsid w:val="00A4301B"/>
    <w:rsid w:val="00A43381"/>
    <w:rsid w:val="00A45BB3"/>
    <w:rsid w:val="00A51307"/>
    <w:rsid w:val="00A54627"/>
    <w:rsid w:val="00A5547E"/>
    <w:rsid w:val="00A55D91"/>
    <w:rsid w:val="00A702FB"/>
    <w:rsid w:val="00A70CF8"/>
    <w:rsid w:val="00A71E86"/>
    <w:rsid w:val="00A83935"/>
    <w:rsid w:val="00A869A7"/>
    <w:rsid w:val="00A92D84"/>
    <w:rsid w:val="00A92F8A"/>
    <w:rsid w:val="00A94CA5"/>
    <w:rsid w:val="00AA16D0"/>
    <w:rsid w:val="00AA1D20"/>
    <w:rsid w:val="00AA2F68"/>
    <w:rsid w:val="00AA4509"/>
    <w:rsid w:val="00AA7F04"/>
    <w:rsid w:val="00AB13E9"/>
    <w:rsid w:val="00AB4A28"/>
    <w:rsid w:val="00AB4E68"/>
    <w:rsid w:val="00AB5171"/>
    <w:rsid w:val="00AC1DC1"/>
    <w:rsid w:val="00AD06FF"/>
    <w:rsid w:val="00AE1C19"/>
    <w:rsid w:val="00AE499B"/>
    <w:rsid w:val="00AE7BCC"/>
    <w:rsid w:val="00AF0AF8"/>
    <w:rsid w:val="00AF1A36"/>
    <w:rsid w:val="00B00FF7"/>
    <w:rsid w:val="00B03655"/>
    <w:rsid w:val="00B10EAB"/>
    <w:rsid w:val="00B149C4"/>
    <w:rsid w:val="00B158D9"/>
    <w:rsid w:val="00B22ED4"/>
    <w:rsid w:val="00B231A8"/>
    <w:rsid w:val="00B26AA3"/>
    <w:rsid w:val="00B27BE2"/>
    <w:rsid w:val="00B32D6C"/>
    <w:rsid w:val="00B36EB0"/>
    <w:rsid w:val="00B4143E"/>
    <w:rsid w:val="00B464F7"/>
    <w:rsid w:val="00B6041E"/>
    <w:rsid w:val="00B61C80"/>
    <w:rsid w:val="00B708B1"/>
    <w:rsid w:val="00B8180E"/>
    <w:rsid w:val="00B829A1"/>
    <w:rsid w:val="00B83C31"/>
    <w:rsid w:val="00B840A3"/>
    <w:rsid w:val="00B91E24"/>
    <w:rsid w:val="00BB14A6"/>
    <w:rsid w:val="00BC258D"/>
    <w:rsid w:val="00BC70C1"/>
    <w:rsid w:val="00BC79D7"/>
    <w:rsid w:val="00BD3F65"/>
    <w:rsid w:val="00BD47E5"/>
    <w:rsid w:val="00BD6BA7"/>
    <w:rsid w:val="00BE1826"/>
    <w:rsid w:val="00BE63D4"/>
    <w:rsid w:val="00C04670"/>
    <w:rsid w:val="00C056E2"/>
    <w:rsid w:val="00C16EC1"/>
    <w:rsid w:val="00C21408"/>
    <w:rsid w:val="00C2199A"/>
    <w:rsid w:val="00C33A58"/>
    <w:rsid w:val="00C34FDD"/>
    <w:rsid w:val="00C35915"/>
    <w:rsid w:val="00C4208D"/>
    <w:rsid w:val="00C45811"/>
    <w:rsid w:val="00C45960"/>
    <w:rsid w:val="00C549BD"/>
    <w:rsid w:val="00C61516"/>
    <w:rsid w:val="00C63D98"/>
    <w:rsid w:val="00C64163"/>
    <w:rsid w:val="00C6499E"/>
    <w:rsid w:val="00C655FE"/>
    <w:rsid w:val="00C65A5C"/>
    <w:rsid w:val="00C67672"/>
    <w:rsid w:val="00C7277D"/>
    <w:rsid w:val="00C77351"/>
    <w:rsid w:val="00C806A1"/>
    <w:rsid w:val="00C87072"/>
    <w:rsid w:val="00C92D94"/>
    <w:rsid w:val="00C973DB"/>
    <w:rsid w:val="00CA1A3A"/>
    <w:rsid w:val="00CA58C7"/>
    <w:rsid w:val="00CB0909"/>
    <w:rsid w:val="00CB2D76"/>
    <w:rsid w:val="00CB548D"/>
    <w:rsid w:val="00CD0B08"/>
    <w:rsid w:val="00CD5794"/>
    <w:rsid w:val="00CD5995"/>
    <w:rsid w:val="00CD79C3"/>
    <w:rsid w:val="00CE73CE"/>
    <w:rsid w:val="00CE762F"/>
    <w:rsid w:val="00CE7A86"/>
    <w:rsid w:val="00CF5F6A"/>
    <w:rsid w:val="00D0045C"/>
    <w:rsid w:val="00D01BF8"/>
    <w:rsid w:val="00D02CAA"/>
    <w:rsid w:val="00D05F49"/>
    <w:rsid w:val="00D06FA1"/>
    <w:rsid w:val="00D16D52"/>
    <w:rsid w:val="00D247A3"/>
    <w:rsid w:val="00D24F9E"/>
    <w:rsid w:val="00D27B5B"/>
    <w:rsid w:val="00D31840"/>
    <w:rsid w:val="00D33C24"/>
    <w:rsid w:val="00D34111"/>
    <w:rsid w:val="00D354D8"/>
    <w:rsid w:val="00D3587A"/>
    <w:rsid w:val="00D35EF8"/>
    <w:rsid w:val="00D406CB"/>
    <w:rsid w:val="00D421C4"/>
    <w:rsid w:val="00D44FA1"/>
    <w:rsid w:val="00D502D9"/>
    <w:rsid w:val="00D50FCF"/>
    <w:rsid w:val="00D608FA"/>
    <w:rsid w:val="00D65E9F"/>
    <w:rsid w:val="00D719E4"/>
    <w:rsid w:val="00D757D1"/>
    <w:rsid w:val="00D808A0"/>
    <w:rsid w:val="00D80CD9"/>
    <w:rsid w:val="00D81C57"/>
    <w:rsid w:val="00D84CF7"/>
    <w:rsid w:val="00D93487"/>
    <w:rsid w:val="00D95590"/>
    <w:rsid w:val="00DA1B10"/>
    <w:rsid w:val="00DA1E11"/>
    <w:rsid w:val="00DA2B3C"/>
    <w:rsid w:val="00DB6969"/>
    <w:rsid w:val="00DC02F2"/>
    <w:rsid w:val="00DC29A4"/>
    <w:rsid w:val="00DC5AFC"/>
    <w:rsid w:val="00DD017B"/>
    <w:rsid w:val="00DD12FF"/>
    <w:rsid w:val="00DD75D9"/>
    <w:rsid w:val="00DE1310"/>
    <w:rsid w:val="00DF08C4"/>
    <w:rsid w:val="00DF2996"/>
    <w:rsid w:val="00DF529B"/>
    <w:rsid w:val="00E00D45"/>
    <w:rsid w:val="00E01E14"/>
    <w:rsid w:val="00E16329"/>
    <w:rsid w:val="00E17242"/>
    <w:rsid w:val="00E21BD2"/>
    <w:rsid w:val="00E22B69"/>
    <w:rsid w:val="00E247F3"/>
    <w:rsid w:val="00E3426C"/>
    <w:rsid w:val="00E369F9"/>
    <w:rsid w:val="00E37CFE"/>
    <w:rsid w:val="00E41D84"/>
    <w:rsid w:val="00E47B7C"/>
    <w:rsid w:val="00E51398"/>
    <w:rsid w:val="00E51663"/>
    <w:rsid w:val="00E63F7E"/>
    <w:rsid w:val="00E66A50"/>
    <w:rsid w:val="00E70D85"/>
    <w:rsid w:val="00E72452"/>
    <w:rsid w:val="00E7290C"/>
    <w:rsid w:val="00E7444B"/>
    <w:rsid w:val="00E7688A"/>
    <w:rsid w:val="00E76995"/>
    <w:rsid w:val="00E85EE7"/>
    <w:rsid w:val="00E906C1"/>
    <w:rsid w:val="00E90C15"/>
    <w:rsid w:val="00E9199A"/>
    <w:rsid w:val="00EA3853"/>
    <w:rsid w:val="00EA40B0"/>
    <w:rsid w:val="00EB0EB3"/>
    <w:rsid w:val="00EB14F6"/>
    <w:rsid w:val="00EB68A4"/>
    <w:rsid w:val="00EB6F85"/>
    <w:rsid w:val="00EB79D5"/>
    <w:rsid w:val="00ED2703"/>
    <w:rsid w:val="00ED6277"/>
    <w:rsid w:val="00EE3DE8"/>
    <w:rsid w:val="00EF0068"/>
    <w:rsid w:val="00F1018E"/>
    <w:rsid w:val="00F20F88"/>
    <w:rsid w:val="00F21611"/>
    <w:rsid w:val="00F2210F"/>
    <w:rsid w:val="00F23DD2"/>
    <w:rsid w:val="00F25B6E"/>
    <w:rsid w:val="00F31DF6"/>
    <w:rsid w:val="00F36839"/>
    <w:rsid w:val="00F377FA"/>
    <w:rsid w:val="00F412C3"/>
    <w:rsid w:val="00F41A44"/>
    <w:rsid w:val="00F45A5B"/>
    <w:rsid w:val="00F46C00"/>
    <w:rsid w:val="00F46EC4"/>
    <w:rsid w:val="00F52B87"/>
    <w:rsid w:val="00F60B8D"/>
    <w:rsid w:val="00F64669"/>
    <w:rsid w:val="00F7069D"/>
    <w:rsid w:val="00F75197"/>
    <w:rsid w:val="00F753F2"/>
    <w:rsid w:val="00F8103F"/>
    <w:rsid w:val="00F933B2"/>
    <w:rsid w:val="00FA103E"/>
    <w:rsid w:val="00FA20FE"/>
    <w:rsid w:val="00FA3E37"/>
    <w:rsid w:val="00FB142A"/>
    <w:rsid w:val="00FB242F"/>
    <w:rsid w:val="00FB6F65"/>
    <w:rsid w:val="00FC1272"/>
    <w:rsid w:val="00FC5A96"/>
    <w:rsid w:val="00FC60B2"/>
    <w:rsid w:val="00FD1B20"/>
    <w:rsid w:val="00FE0D9A"/>
    <w:rsid w:val="00FE2831"/>
    <w:rsid w:val="00FE28AE"/>
    <w:rsid w:val="00FE627C"/>
    <w:rsid w:val="00FE756A"/>
    <w:rsid w:val="00F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10700"/>
  <w15:chartTrackingRefBased/>
  <w15:docId w15:val="{25897030-4F23-214D-842F-54AFEDEBC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D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9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9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9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9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9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9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9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9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D76"/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B64508-6E86-2E4E-8B46-AC9144B79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mide Michael AdeConde</dc:creator>
  <cp:keywords/>
  <dc:description/>
  <cp:lastModifiedBy>Ayomide Michael AdeConde</cp:lastModifiedBy>
  <cp:revision>2</cp:revision>
  <dcterms:created xsi:type="dcterms:W3CDTF">2025-11-11T17:34:00Z</dcterms:created>
  <dcterms:modified xsi:type="dcterms:W3CDTF">2025-11-11T17:55:00Z</dcterms:modified>
</cp:coreProperties>
</file>